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1BBE" w:rsidRDefault="00501BBE" w:rsidP="00501BBE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Changing year-round (12 month) population at risk due to temperature suitability for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Aede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aegypti</w:t>
      </w:r>
      <w:proofErr w:type="spellEnd"/>
      <w:r w:rsidRPr="00FB3182">
        <w:rPr>
          <w:rFonts w:ascii="Times New Roman" w:hAnsi="Times New Roman" w:cs="Times New Roman"/>
          <w:b/>
          <w:sz w:val="24"/>
          <w:szCs w:val="24"/>
        </w:rPr>
        <w:t xml:space="preserve"> virus transmission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ll values are given in millions; future projections are averaged across GCMs, broken down by year (2050, 2080) and RCP (2.6, 4.5, 6.0, 8.5), and are given as net change from current population at risk. 0+/0- denote the sign of smaller non-zero values that rounded to 0.0, whereas “0” denotes true zeros. (Losses do not indicate loss of any transmission, only to reduction 11 or fewer months.).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:rsidR="00501BBE" w:rsidRDefault="00501BBE" w:rsidP="00501BBE">
      <w:pPr>
        <w:spacing w:line="240" w:lineRule="auto"/>
      </w:pPr>
    </w:p>
    <w:tbl>
      <w:tblPr>
        <w:tblpPr w:leftFromText="180" w:rightFromText="180" w:vertAnchor="text" w:tblpY="1"/>
        <w:tblOverlap w:val="never"/>
        <w:tblW w:w="9205" w:type="dxa"/>
        <w:tblLook w:val="04A0" w:firstRow="1" w:lastRow="0" w:firstColumn="1" w:lastColumn="0" w:noHBand="0" w:noVBand="1"/>
      </w:tblPr>
      <w:tblGrid>
        <w:gridCol w:w="2767"/>
        <w:gridCol w:w="916"/>
        <w:gridCol w:w="607"/>
        <w:gridCol w:w="718"/>
        <w:gridCol w:w="718"/>
        <w:gridCol w:w="718"/>
        <w:gridCol w:w="607"/>
        <w:gridCol w:w="718"/>
        <w:gridCol w:w="718"/>
        <w:gridCol w:w="718"/>
      </w:tblGrid>
      <w:tr w:rsidR="00501BBE" w:rsidRPr="00892CDB" w:rsidTr="00F87E9B">
        <w:trPr>
          <w:trHeight w:val="285"/>
        </w:trPr>
        <w:tc>
          <w:tcPr>
            <w:tcW w:w="2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1BBE" w:rsidRPr="00B252FB" w:rsidRDefault="00501BBE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Region</w:t>
            </w:r>
          </w:p>
        </w:tc>
        <w:tc>
          <w:tcPr>
            <w:tcW w:w="9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1BBE" w:rsidRPr="00B252FB" w:rsidRDefault="00501BBE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urrent</w:t>
            </w:r>
          </w:p>
        </w:tc>
        <w:tc>
          <w:tcPr>
            <w:tcW w:w="27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1BBE" w:rsidRPr="00B252FB" w:rsidRDefault="00501BBE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050</w:t>
            </w:r>
          </w:p>
        </w:tc>
        <w:tc>
          <w:tcPr>
            <w:tcW w:w="27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1BBE" w:rsidRPr="00B252FB" w:rsidRDefault="00501BBE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080</w:t>
            </w:r>
          </w:p>
        </w:tc>
      </w:tr>
      <w:tr w:rsidR="00501BBE" w:rsidRPr="00892CDB" w:rsidTr="00F87E9B">
        <w:trPr>
          <w:trHeight w:val="285"/>
        </w:trPr>
        <w:tc>
          <w:tcPr>
            <w:tcW w:w="27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01BBE" w:rsidRPr="00B252F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9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01BBE" w:rsidRPr="00B252F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1BBE" w:rsidRPr="00B252FB" w:rsidRDefault="00501BBE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.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1BBE" w:rsidRPr="00B252FB" w:rsidRDefault="00501BBE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4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1BBE" w:rsidRPr="00B252FB" w:rsidRDefault="00501BBE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6.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1BBE" w:rsidRPr="00B252FB" w:rsidRDefault="00501BBE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8.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1BBE" w:rsidRPr="00B252FB" w:rsidRDefault="00501BBE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.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1BBE" w:rsidRPr="00B252FB" w:rsidRDefault="00501BBE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4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1BBE" w:rsidRPr="00B252FB" w:rsidRDefault="00501BBE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6.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1BBE" w:rsidRPr="00B252FB" w:rsidRDefault="00501BBE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8.5</w:t>
            </w:r>
          </w:p>
        </w:tc>
      </w:tr>
      <w:tr w:rsidR="00501BBE" w:rsidRPr="00892CDB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1BBE" w:rsidRPr="00B252F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color w:val="000000"/>
                <w:sz w:val="20"/>
              </w:rPr>
              <w:t>Asia (Central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7706B1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</w:tr>
      <w:tr w:rsidR="00501BBE" w:rsidRPr="00892CDB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1BBE" w:rsidRPr="00B252F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color w:val="000000"/>
                <w:sz w:val="20"/>
              </w:rPr>
              <w:t>Asia (East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7706B1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</w:rPr>
              <w:t>0+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.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.8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.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3.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.6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4.5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8.3</w:t>
            </w:r>
          </w:p>
        </w:tc>
      </w:tr>
      <w:tr w:rsidR="00501BBE" w:rsidRPr="00892CDB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1BBE" w:rsidRPr="00B252F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color w:val="000000"/>
                <w:sz w:val="20"/>
              </w:rPr>
              <w:t>Asia (High Income Pacific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7706B1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</w:rPr>
              <w:t>3.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-0.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-0.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-0.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-0.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-0.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-0.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-0.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-0.2</w:t>
            </w:r>
          </w:p>
        </w:tc>
      </w:tr>
      <w:tr w:rsidR="00501BBE" w:rsidRPr="00892CDB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1BBE" w:rsidRPr="00B252F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color w:val="000000"/>
                <w:sz w:val="20"/>
              </w:rPr>
              <w:t>Asia (South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7706B1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</w:rPr>
              <w:t>286.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21.8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71.8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3.7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73.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2.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89.7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72.6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29.6</w:t>
            </w:r>
          </w:p>
        </w:tc>
      </w:tr>
      <w:tr w:rsidR="00501BBE" w:rsidRPr="00892CDB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1BBE" w:rsidRPr="00B252F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color w:val="000000"/>
                <w:sz w:val="20"/>
              </w:rPr>
              <w:t>Asia (Southeast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7706B1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</w:rPr>
              <w:t>499.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9.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22.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9.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25.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8.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26.3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5.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-10.3</w:t>
            </w:r>
          </w:p>
        </w:tc>
      </w:tr>
      <w:tr w:rsidR="00501BBE" w:rsidRPr="00892CDB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1BBE" w:rsidRPr="00B252F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color w:val="000000"/>
                <w:sz w:val="20"/>
              </w:rPr>
              <w:t>Australasi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7706B1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</w:rPr>
              <w:t>0.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+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+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+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.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+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.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.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.3</w:t>
            </w:r>
          </w:p>
        </w:tc>
      </w:tr>
      <w:tr w:rsidR="00501BBE" w:rsidRPr="00892CDB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1BBE" w:rsidRPr="00B252F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color w:val="000000"/>
                <w:sz w:val="20"/>
              </w:rPr>
              <w:t>Caribbea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7706B1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</w:rPr>
              <w:t>34.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.8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2.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2.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2.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.7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2.6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2.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3.3</w:t>
            </w:r>
          </w:p>
        </w:tc>
      </w:tr>
      <w:tr w:rsidR="00501BBE" w:rsidRPr="00892CDB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1BBE" w:rsidRPr="00B252F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color w:val="000000"/>
                <w:sz w:val="20"/>
              </w:rPr>
              <w:t>Europe (Central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7706B1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</w:tr>
      <w:tr w:rsidR="00501BBE" w:rsidRPr="00892CDB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892CD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color w:val="000000"/>
                <w:sz w:val="20"/>
              </w:rPr>
              <w:t>Europe (Eastern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7706B1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</w:tr>
      <w:tr w:rsidR="00501BBE" w:rsidRPr="00892CDB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B252F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color w:val="000000"/>
                <w:sz w:val="20"/>
              </w:rPr>
              <w:t>Europe (Western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7706B1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+</w:t>
            </w:r>
          </w:p>
        </w:tc>
      </w:tr>
      <w:tr w:rsidR="00501BBE" w:rsidRPr="00892CDB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B252F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color w:val="000000"/>
                <w:sz w:val="20"/>
              </w:rPr>
              <w:t>Latin America (Andean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7706B1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3.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4.8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4.6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5.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3.5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5.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5.8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7.5</w:t>
            </w:r>
          </w:p>
        </w:tc>
      </w:tr>
      <w:tr w:rsidR="00501BBE" w:rsidRPr="00892CDB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B252F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color w:val="000000"/>
                <w:sz w:val="20"/>
              </w:rPr>
              <w:t>Latin America (Central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7706B1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</w:rPr>
              <w:t>88.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8.8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25.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24.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27.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34.1</w:t>
            </w:r>
          </w:p>
        </w:tc>
      </w:tr>
      <w:tr w:rsidR="00501BBE" w:rsidRPr="00892CDB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B252F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color w:val="000000"/>
                <w:sz w:val="20"/>
              </w:rPr>
              <w:t>Latin America (Southern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7706B1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.2</w:t>
            </w:r>
          </w:p>
        </w:tc>
      </w:tr>
      <w:tr w:rsidR="00501BBE" w:rsidRPr="00892CDB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B252F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color w:val="000000"/>
                <w:sz w:val="20"/>
              </w:rPr>
              <w:t>Latin America (Tropical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7706B1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</w:rPr>
              <w:t>67.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27.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34.5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30.8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41.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27.3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3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42.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54.9</w:t>
            </w:r>
          </w:p>
        </w:tc>
      </w:tr>
      <w:tr w:rsidR="00501BBE" w:rsidRPr="00892CDB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B252F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color w:val="000000"/>
                <w:sz w:val="20"/>
              </w:rPr>
              <w:t>North Africa &amp; Middle East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7706B1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</w:rPr>
              <w:t>12.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-5.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-5.5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-6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-5.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-4.7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-5.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-5.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-3.9</w:t>
            </w:r>
          </w:p>
        </w:tc>
      </w:tr>
      <w:tr w:rsidR="00501BBE" w:rsidRPr="00892CDB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B252F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color w:val="000000"/>
                <w:sz w:val="20"/>
              </w:rPr>
              <w:t>North America (High Income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7706B1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.3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.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.6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.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.3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.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.6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5.5</w:t>
            </w:r>
          </w:p>
        </w:tc>
      </w:tr>
      <w:tr w:rsidR="00501BBE" w:rsidRPr="00892CDB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B252F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color w:val="000000"/>
                <w:sz w:val="20"/>
              </w:rPr>
              <w:t>Oceani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7706B1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</w:tr>
      <w:tr w:rsidR="00501BBE" w:rsidRPr="00892CDB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B252F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color w:val="000000"/>
                <w:sz w:val="20"/>
              </w:rPr>
              <w:t>Sub-Saharan Africa (Central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7706B1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</w:rPr>
              <w:t>5.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.3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.6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.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.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.3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.7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.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.7</w:t>
            </w:r>
          </w:p>
        </w:tc>
      </w:tr>
      <w:tr w:rsidR="00501BBE" w:rsidRPr="00892CDB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B252F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color w:val="000000"/>
                <w:sz w:val="20"/>
              </w:rPr>
              <w:t>Sub-Saharan Africa (East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7706B1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</w:rPr>
              <w:t>79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9.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23.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22.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26.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6.6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25.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36.1</w:t>
            </w:r>
          </w:p>
        </w:tc>
      </w:tr>
      <w:tr w:rsidR="00501BBE" w:rsidRPr="00892CDB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B252F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color w:val="000000"/>
                <w:sz w:val="20"/>
              </w:rPr>
              <w:t>Sub-Saharan Africa (Southern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7706B1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</w:rPr>
              <w:t>126.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43.8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60.7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56.7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78.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37.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74.3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85.5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110.3</w:t>
            </w:r>
          </w:p>
        </w:tc>
      </w:tr>
      <w:tr w:rsidR="00501BBE" w:rsidRPr="00892CDB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B252FB" w:rsidRDefault="00501BBE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252FB">
              <w:rPr>
                <w:rFonts w:ascii="Times New Roman" w:eastAsia="Times New Roman" w:hAnsi="Times New Roman" w:cs="Times New Roman"/>
                <w:color w:val="000000"/>
                <w:sz w:val="20"/>
              </w:rPr>
              <w:t>Sub-Saharan Africa (West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7706B1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+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.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.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.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+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.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0.6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01BBE" w:rsidRPr="009E19EA" w:rsidRDefault="00501BBE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9EA">
              <w:rPr>
                <w:rFonts w:ascii="Times New Roman" w:hAnsi="Times New Roman" w:cs="Times New Roman"/>
                <w:color w:val="000000"/>
                <w:sz w:val="18"/>
              </w:rPr>
              <w:t>4.4</w:t>
            </w:r>
          </w:p>
        </w:tc>
      </w:tr>
    </w:tbl>
    <w:p w:rsidR="00EA5834" w:rsidRDefault="00501BBE">
      <w:r>
        <w:rPr>
          <w:rFonts w:ascii="Times New Roman" w:hAnsi="Times New Roman" w:cs="Times New Roman"/>
          <w:b/>
          <w:sz w:val="24"/>
          <w:szCs w:val="24"/>
        </w:rPr>
        <w:br w:type="textWrapping" w:clear="all"/>
      </w:r>
      <w:bookmarkStart w:id="0" w:name="_GoBack"/>
      <w:bookmarkEnd w:id="0"/>
    </w:p>
    <w:sectPr w:rsidR="00EA5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2B3549"/>
    <w:multiLevelType w:val="hybridMultilevel"/>
    <w:tmpl w:val="8E0AAB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DA0913A">
      <w:start w:val="1"/>
      <w:numFmt w:val="decimal"/>
      <w:lvlText w:val="%2."/>
      <w:lvlJc w:val="right"/>
      <w:pPr>
        <w:ind w:left="1440" w:hanging="360"/>
      </w:pPr>
      <w:rPr>
        <w:rFonts w:hint="default"/>
        <w:b w:val="0"/>
      </w:rPr>
    </w:lvl>
    <w:lvl w:ilvl="2" w:tplc="04090019">
      <w:start w:val="1"/>
      <w:numFmt w:val="lowerLetter"/>
      <w:lvlText w:val="%3."/>
      <w:lvlJc w:val="left"/>
      <w:pPr>
        <w:ind w:left="1800" w:hanging="360"/>
      </w:pPr>
      <w:rPr>
        <w:rFonts w:hint="default"/>
      </w:rPr>
    </w:lvl>
    <w:lvl w:ilvl="3" w:tplc="04090019">
      <w:start w:val="1"/>
      <w:numFmt w:val="lowerLetter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BBE"/>
    <w:rsid w:val="000B7481"/>
    <w:rsid w:val="00297D42"/>
    <w:rsid w:val="00464D97"/>
    <w:rsid w:val="00501BBE"/>
    <w:rsid w:val="00691C2D"/>
    <w:rsid w:val="00CA2454"/>
    <w:rsid w:val="00D0030D"/>
    <w:rsid w:val="00DC47A9"/>
    <w:rsid w:val="00EA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5B8164-AAF7-4B2B-8041-7B4D1DF8E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BBE"/>
    <w:pPr>
      <w:spacing w:after="160" w:line="259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0030D"/>
  </w:style>
  <w:style w:type="table" w:customStyle="1" w:styleId="PlainTable31">
    <w:name w:val="Plain Table 31"/>
    <w:basedOn w:val="TableNormal"/>
    <w:uiPriority w:val="43"/>
    <w:rsid w:val="00D0030D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D0030D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D0030D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">
    <w:name w:val="EndNote Bibliography"/>
    <w:basedOn w:val="Normal"/>
    <w:link w:val="EndNoteBibliographyChar"/>
    <w:rsid w:val="00D0030D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030D"/>
    <w:rPr>
      <w:rFonts w:ascii="Calibri" w:hAnsi="Calibri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30D"/>
    <w:pPr>
      <w:spacing w:after="0" w:line="276" w:lineRule="auto"/>
    </w:pPr>
    <w:rPr>
      <w:rFonts w:ascii="Times New Roman" w:hAnsi="Times New Roman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30D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0030D"/>
    <w:pPr>
      <w:tabs>
        <w:tab w:val="center" w:pos="4680"/>
        <w:tab w:val="right" w:pos="9360"/>
      </w:tabs>
      <w:spacing w:after="0" w:line="276" w:lineRule="auto"/>
    </w:pPr>
    <w:rPr>
      <w:rFonts w:ascii="Times New Roman" w:hAnsi="Times New Roman" w:cs="Arial"/>
    </w:rPr>
  </w:style>
  <w:style w:type="character" w:customStyle="1" w:styleId="HeaderChar">
    <w:name w:val="Header Char"/>
    <w:basedOn w:val="DefaultParagraphFont"/>
    <w:link w:val="Header"/>
    <w:uiPriority w:val="99"/>
    <w:rsid w:val="00D0030D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0030D"/>
    <w:pPr>
      <w:tabs>
        <w:tab w:val="center" w:pos="4680"/>
        <w:tab w:val="right" w:pos="9360"/>
      </w:tabs>
      <w:spacing w:after="0" w:line="276" w:lineRule="auto"/>
    </w:pPr>
    <w:rPr>
      <w:rFonts w:ascii="Times New Roman" w:hAnsi="Times New Roman" w:cs="Arial"/>
    </w:rPr>
  </w:style>
  <w:style w:type="character" w:customStyle="1" w:styleId="FooterChar">
    <w:name w:val="Footer Char"/>
    <w:basedOn w:val="DefaultParagraphFont"/>
    <w:link w:val="Footer"/>
    <w:uiPriority w:val="99"/>
    <w:rsid w:val="00D0030D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0030D"/>
    <w:rPr>
      <w:sz w:val="16"/>
      <w:szCs w:val="16"/>
    </w:rPr>
  </w:style>
  <w:style w:type="character" w:styleId="LineNumber">
    <w:name w:val="line number"/>
    <w:basedOn w:val="DefaultParagraphFont"/>
    <w:uiPriority w:val="99"/>
    <w:unhideWhenUsed/>
    <w:qFormat/>
    <w:rsid w:val="00DC47A9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qFormat/>
    <w:rsid w:val="00D0030D"/>
    <w:pPr>
      <w:widowControl w:val="0"/>
      <w:spacing w:after="0" w:line="276" w:lineRule="auto"/>
      <w:ind w:left="720" w:hanging="180"/>
    </w:pPr>
    <w:rPr>
      <w:rFonts w:ascii="Times New Roman" w:eastAsia="Times New Roman" w:hAnsi="Times New Roman" w:cs="Arial"/>
      <w:spacing w:val="-1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0030D"/>
    <w:rPr>
      <w:rFonts w:ascii="Times New Roman" w:eastAsia="Times New Roman" w:hAnsi="Times New Roman"/>
      <w:spacing w:val="-1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0030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0030D"/>
    <w:pPr>
      <w:spacing w:before="100" w:beforeAutospacing="1" w:after="100" w:afterAutospacing="1" w:line="276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003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76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030D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30D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30D"/>
    <w:pPr>
      <w:spacing w:after="0" w:line="276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30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0030D"/>
    <w:pPr>
      <w:spacing w:after="0" w:line="276" w:lineRule="auto"/>
      <w:ind w:left="720"/>
      <w:contextualSpacing/>
    </w:pPr>
    <w:rPr>
      <w:rFonts w:ascii="Times New Roman" w:hAnsi="Times New Roman" w:cs="Arial"/>
    </w:rPr>
  </w:style>
  <w:style w:type="paragraph" w:styleId="Bibliography">
    <w:name w:val="Bibliography"/>
    <w:basedOn w:val="Normal"/>
    <w:next w:val="Normal"/>
    <w:autoRedefine/>
    <w:uiPriority w:val="37"/>
    <w:unhideWhenUsed/>
    <w:qFormat/>
    <w:rsid w:val="00DC47A9"/>
    <w:pPr>
      <w:tabs>
        <w:tab w:val="left" w:pos="504"/>
      </w:tabs>
      <w:spacing w:after="240" w:line="240" w:lineRule="auto"/>
      <w:ind w:left="504" w:hanging="504"/>
    </w:pPr>
    <w:rPr>
      <w:rFonts w:ascii="Times New Roman" w:hAnsi="Times New Roman"/>
    </w:rPr>
  </w:style>
  <w:style w:type="paragraph" w:styleId="NoSpacing">
    <w:name w:val="No Spacing"/>
    <w:autoRedefine/>
    <w:uiPriority w:val="1"/>
    <w:qFormat/>
    <w:rsid w:val="00464D97"/>
    <w:pPr>
      <w:spacing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48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erging Pathogens Institute</Company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Sadie Jane</dc:creator>
  <cp:keywords/>
  <dc:description/>
  <cp:lastModifiedBy>Ryan,Sadie Jane</cp:lastModifiedBy>
  <cp:revision>1</cp:revision>
  <dcterms:created xsi:type="dcterms:W3CDTF">2019-02-13T16:39:00Z</dcterms:created>
  <dcterms:modified xsi:type="dcterms:W3CDTF">2019-02-13T16:45:00Z</dcterms:modified>
</cp:coreProperties>
</file>